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6680</wp:posOffset>
            </wp:positionH>
            <wp:positionV relativeFrom="paragraph">
              <wp:posOffset>-24130</wp:posOffset>
            </wp:positionV>
            <wp:extent cx="5654040" cy="4471670"/>
            <wp:effectExtent l="0" t="0" r="0" b="0"/>
            <wp:wrapTight wrapText="bothSides">
              <wp:wrapPolygon edited="0">
                <wp:start x="-64" y="-83"/>
                <wp:lineTo x="-64" y="21694"/>
                <wp:lineTo x="21664" y="21694"/>
                <wp:lineTo x="21664" y="-83"/>
                <wp:lineTo x="-64" y="-83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447167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lang w:val="en-IN" w:eastAsia="en-US" w:bidi="ar-SA"/>
        </w:rPr>
        <w:t>Figure S1:</w:t>
      </w:r>
      <w:r>
        <w:rPr>
          <w:rFonts w:cs="Times New Roman" w:ascii="Times New Roman" w:hAnsi="Times New Roman"/>
          <w:sz w:val="24"/>
          <w:lang w:val="en-IN" w:eastAsia="en-US" w:bidi="ar-SA"/>
        </w:rPr>
        <w:t xml:space="preserve"> (A) The morphological appearance of susceptible (a-d) and resistant (e-f) genotypes leaves following MYMIV inoculation. a: Control; b: infected at 3 dpi; c: infected at 7 dpi; d: infected at 14 dpi; e: VM4 control; f: virus inoculated at 14 dpi (bar 1 cm). (B) 1.5 % agarose gel electrophoresis. Lane M: Molecular weight marker; Lane 1: Amplified DNA from T9 control (mock inoculated) leaf sample; Lane 2: Amplified DNA fragment of MYMIV-CP from infected sample (T9) at 14 dpi. Lane 3: Amplified DNA from VM4 control (mock inoculated) leaf sample;  Lane 4: Amplified DNA from VM4 leaf sample at 14 dpi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04:00Z</dcterms:created>
  <dc:creator>DELL</dc:creator>
  <dc:description/>
  <cp:keywords/>
  <dc:language>en-US</dc:language>
  <cp:lastModifiedBy>DELL</cp:lastModifiedBy>
  <dcterms:modified xsi:type="dcterms:W3CDTF">2012-12-03T11:23:00Z</dcterms:modified>
  <cp:revision>3</cp:revision>
  <dc:subject/>
  <dc:title/>
</cp:coreProperties>
</file>